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3DB" w:rsidRDefault="00F34060" w:rsidP="00F965A2">
      <w:pPr>
        <w:spacing w:after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 S2</w:t>
      </w:r>
      <w:r w:rsidR="00E75F9C">
        <w:rPr>
          <w:rFonts w:ascii="Times New Roman" w:hAnsi="Times New Roman" w:cs="Times New Roman" w:hint="eastAsia"/>
        </w:rPr>
        <w:t>.</w:t>
      </w:r>
      <w:r w:rsidR="00AC43EB">
        <w:rPr>
          <w:rFonts w:ascii="Times New Roman" w:hAnsi="Times New Roman" w:cs="Times New Roman"/>
        </w:rPr>
        <w:t xml:space="preserve"> The 55 plastome sequences for phylogenetic study of </w:t>
      </w:r>
      <w:r w:rsidR="00AC43EB" w:rsidRPr="00AC43EB">
        <w:rPr>
          <w:rFonts w:ascii="Times New Roman" w:hAnsi="Times New Roman" w:cs="Times New Roman"/>
          <w:i/>
        </w:rPr>
        <w:t>ndh</w:t>
      </w:r>
      <w:r w:rsidR="00AC43EB">
        <w:rPr>
          <w:rFonts w:ascii="Times New Roman" w:hAnsi="Times New Roman" w:cs="Times New Roman"/>
        </w:rPr>
        <w:t xml:space="preserve"> genes</w:t>
      </w:r>
      <w:r w:rsidR="00842DFB">
        <w:rPr>
          <w:rFonts w:ascii="Times New Roman" w:hAnsi="Times New Roman" w:cs="Times New Roman"/>
        </w:rPr>
        <w:t>.</w:t>
      </w:r>
    </w:p>
    <w:tbl>
      <w:tblPr>
        <w:tblStyle w:val="PlainTable21"/>
        <w:tblW w:w="3986" w:type="pct"/>
        <w:tblLook w:val="04A0" w:firstRow="1" w:lastRow="0" w:firstColumn="1" w:lastColumn="0" w:noHBand="0" w:noVBand="1"/>
      </w:tblPr>
      <w:tblGrid>
        <w:gridCol w:w="2347"/>
        <w:gridCol w:w="3170"/>
        <w:gridCol w:w="1886"/>
      </w:tblGrid>
      <w:tr w:rsidR="00176540" w:rsidRPr="00EA1A8B" w:rsidTr="00176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bookmarkEnd w:id="0"/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ubfamily</w:t>
            </w: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ccession</w:t>
            </w:r>
          </w:p>
        </w:tc>
      </w:tr>
      <w:tr w:rsidR="00176540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Vanilloideae</w:t>
            </w: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Vanilla planifoli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778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 w:val="restar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Cypripedioideae</w:t>
            </w: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pripedium japonic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7227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Paphiopedilum armeniac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KT388109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Paphiopedilum armeniac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779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Paphiopedilum nive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776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Phragmipedium longifoli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149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 w:val="restar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Orchidoideae</w:t>
            </w: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Goodyera fumat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773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Goodyera procer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363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Goodyera schlechtendalian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364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Goodyera velutin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365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Habenaria pantlingian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775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 w:val="restar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Epidendroideae</w:t>
            </w: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Bletilla ochrace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483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Bletilla striat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422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alanthe triplicat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4544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aloifoli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1429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ensifolium</w:t>
            </w:r>
            <w:r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 xml:space="preserve"> 1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KU179434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ensifolium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525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faberi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7743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goeringii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524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kanran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711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lancifoli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712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macrorhizon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713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mannii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1433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sinense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1430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tortisepal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1431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ymbidium tracyan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1432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Erycina pusill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18114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Oncidium hybrid cultivar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14056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Oncidium sphacelat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148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orallorhiza bulbos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659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orallorhiza macranth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660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orallorhiza mertensian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661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orallorhiza odontorhiz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664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Corallorhiza striata </w:t>
            </w: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var</w:t>
            </w: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. vreelandii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JX087681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orallorhiza trifid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662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orallorhiza wisterian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663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Cattleya crispat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568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Masdevallia coccine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541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Masdevallia picturat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6777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Dendrobium catenat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4019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Dendrobium chrysotox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549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Dendrobium huoshanense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430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Dendrobium nobile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456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Dendrobium pendul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9705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Dendrobium strongylanthum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7691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Elleanthus sodiroi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7266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Sobralia </w:t>
            </w: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f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. bouchei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209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Sobralia callos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8147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halaenopsis aphrodite </w:t>
            </w: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ubsp</w:t>
            </w: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. formosana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07499</w:t>
            </w:r>
          </w:p>
        </w:tc>
      </w:tr>
      <w:tr w:rsidR="00EA1A8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Phalaenopsis equestris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17609</w:t>
            </w:r>
          </w:p>
        </w:tc>
      </w:tr>
      <w:tr w:rsidR="00EA1A8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halaenopsis </w:t>
            </w: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hybrid cultivar</w:t>
            </w:r>
          </w:p>
        </w:tc>
        <w:tc>
          <w:tcPr>
            <w:tcW w:w="1274" w:type="pct"/>
            <w:noWrap/>
            <w:vAlign w:val="center"/>
            <w:hideMark/>
          </w:tcPr>
          <w:p w:rsidR="00EA1A8B" w:rsidRPr="00EA1A8B" w:rsidRDefault="00EA1A8B" w:rsidP="00EA1A8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NC_025593</w:t>
            </w:r>
          </w:p>
        </w:tc>
      </w:tr>
      <w:tr w:rsidR="00AC43E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 w:val="restart"/>
            <w:noWrap/>
            <w:vAlign w:val="center"/>
          </w:tcPr>
          <w:p w:rsidR="00AC43EB" w:rsidRPr="00EA1A8B" w:rsidRDefault="00AC43E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4"/>
                <w:szCs w:val="14"/>
              </w:rPr>
              <w:t>Outgroup</w:t>
            </w:r>
          </w:p>
        </w:tc>
        <w:tc>
          <w:tcPr>
            <w:tcW w:w="2141" w:type="pct"/>
            <w:noWrap/>
            <w:vAlign w:val="center"/>
          </w:tcPr>
          <w:p w:rsidR="00AC43EB" w:rsidRPr="00EA1A8B" w:rsidRDefault="00AC43EB" w:rsidP="00EA1A8B">
            <w:pPr>
              <w:widowControl/>
              <w:wordWrap/>
              <w:autoSpaceDE/>
              <w:autoSpaceDN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Allium cepa</w:t>
            </w:r>
          </w:p>
        </w:tc>
        <w:tc>
          <w:tcPr>
            <w:tcW w:w="1274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_024813</w:t>
            </w:r>
          </w:p>
        </w:tc>
      </w:tr>
      <w:tr w:rsidR="00AC43E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</w:tcPr>
          <w:p w:rsidR="00AC43EB" w:rsidRPr="00EA1A8B" w:rsidRDefault="00AC43E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Cypripedium macranthos</w:t>
            </w:r>
            <w: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 xml:space="preserve"> </w:t>
            </w:r>
            <w:r w:rsidRPr="00EA1A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AC43EB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Hosta</w:t>
            </w:r>
            <w: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.</w:t>
            </w:r>
            <w:r w:rsidRPr="00EA1A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4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_024421</w:t>
            </w:r>
          </w:p>
        </w:tc>
      </w:tr>
      <w:tr w:rsidR="00AC43EB" w:rsidRPr="00EA1A8B" w:rsidTr="001765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</w:tcPr>
          <w:p w:rsidR="00AC43EB" w:rsidRPr="00EA1A8B" w:rsidRDefault="00AC43E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Eustrephus latifolius</w:t>
            </w:r>
          </w:p>
        </w:tc>
        <w:tc>
          <w:tcPr>
            <w:tcW w:w="1274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_025305</w:t>
            </w:r>
          </w:p>
        </w:tc>
      </w:tr>
      <w:tr w:rsidR="00AC43EB" w:rsidRPr="00EA1A8B" w:rsidTr="00176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vMerge/>
            <w:noWrap/>
            <w:vAlign w:val="center"/>
          </w:tcPr>
          <w:p w:rsidR="00AC43EB" w:rsidRPr="00EA1A8B" w:rsidRDefault="00AC43EB" w:rsidP="00EA1A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1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Iris gatesii</w:t>
            </w:r>
          </w:p>
        </w:tc>
        <w:tc>
          <w:tcPr>
            <w:tcW w:w="1274" w:type="pct"/>
            <w:noWrap/>
            <w:vAlign w:val="center"/>
          </w:tcPr>
          <w:p w:rsidR="00AC43EB" w:rsidRPr="00EA1A8B" w:rsidRDefault="00AC43EB" w:rsidP="00EA1A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A1A8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C_024936</w:t>
            </w:r>
          </w:p>
        </w:tc>
      </w:tr>
    </w:tbl>
    <w:p w:rsidR="00EA1A8B" w:rsidRPr="00EA1A8B" w:rsidRDefault="00EA1A8B">
      <w:pPr>
        <w:rPr>
          <w:rFonts w:ascii="Times New Roman" w:hAnsi="Times New Roman" w:cs="Times New Roman"/>
        </w:rPr>
      </w:pPr>
    </w:p>
    <w:sectPr w:rsidR="00EA1A8B" w:rsidRPr="00EA1A8B" w:rsidSect="00EF407F">
      <w:pgSz w:w="11906" w:h="16838" w:code="9"/>
      <w:pgMar w:top="1701" w:right="1418" w:bottom="1701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503" w:rsidRDefault="00306503" w:rsidP="00682184">
      <w:pPr>
        <w:spacing w:after="0" w:line="240" w:lineRule="auto"/>
      </w:pPr>
      <w:r>
        <w:separator/>
      </w:r>
    </w:p>
  </w:endnote>
  <w:endnote w:type="continuationSeparator" w:id="0">
    <w:p w:rsidR="00306503" w:rsidRDefault="00306503" w:rsidP="00682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503" w:rsidRDefault="00306503" w:rsidP="00682184">
      <w:pPr>
        <w:spacing w:after="0" w:line="240" w:lineRule="auto"/>
      </w:pPr>
      <w:r>
        <w:separator/>
      </w:r>
    </w:p>
  </w:footnote>
  <w:footnote w:type="continuationSeparator" w:id="0">
    <w:p w:rsidR="00306503" w:rsidRDefault="00306503" w:rsidP="00682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8B"/>
    <w:rsid w:val="00001B1F"/>
    <w:rsid w:val="000124EE"/>
    <w:rsid w:val="00013801"/>
    <w:rsid w:val="00022AE1"/>
    <w:rsid w:val="00033A5B"/>
    <w:rsid w:val="00071C55"/>
    <w:rsid w:val="0007686C"/>
    <w:rsid w:val="000D23BB"/>
    <w:rsid w:val="000F11E7"/>
    <w:rsid w:val="00104CD3"/>
    <w:rsid w:val="0011405F"/>
    <w:rsid w:val="00120912"/>
    <w:rsid w:val="001316E0"/>
    <w:rsid w:val="001431E4"/>
    <w:rsid w:val="00154E88"/>
    <w:rsid w:val="0015650A"/>
    <w:rsid w:val="00171529"/>
    <w:rsid w:val="00176540"/>
    <w:rsid w:val="00180046"/>
    <w:rsid w:val="00187EB5"/>
    <w:rsid w:val="001A2AB7"/>
    <w:rsid w:val="001A7D31"/>
    <w:rsid w:val="001B273D"/>
    <w:rsid w:val="001B453B"/>
    <w:rsid w:val="001C2B2D"/>
    <w:rsid w:val="001C41C9"/>
    <w:rsid w:val="001D12F7"/>
    <w:rsid w:val="001D7475"/>
    <w:rsid w:val="001E0135"/>
    <w:rsid w:val="001E480A"/>
    <w:rsid w:val="00212CDB"/>
    <w:rsid w:val="002316BC"/>
    <w:rsid w:val="00275435"/>
    <w:rsid w:val="002A38D5"/>
    <w:rsid w:val="002D2D54"/>
    <w:rsid w:val="002E6947"/>
    <w:rsid w:val="002F6D33"/>
    <w:rsid w:val="002F7599"/>
    <w:rsid w:val="0030147D"/>
    <w:rsid w:val="00306503"/>
    <w:rsid w:val="00311D06"/>
    <w:rsid w:val="0031363D"/>
    <w:rsid w:val="00337D77"/>
    <w:rsid w:val="0034745D"/>
    <w:rsid w:val="00363FFD"/>
    <w:rsid w:val="003739A9"/>
    <w:rsid w:val="003752DD"/>
    <w:rsid w:val="0038103F"/>
    <w:rsid w:val="00381ED4"/>
    <w:rsid w:val="0039588C"/>
    <w:rsid w:val="00401251"/>
    <w:rsid w:val="004079A1"/>
    <w:rsid w:val="00423545"/>
    <w:rsid w:val="00424054"/>
    <w:rsid w:val="00434815"/>
    <w:rsid w:val="004422C1"/>
    <w:rsid w:val="0047620D"/>
    <w:rsid w:val="00483E40"/>
    <w:rsid w:val="004E3ABD"/>
    <w:rsid w:val="004F3C73"/>
    <w:rsid w:val="005123DB"/>
    <w:rsid w:val="00525B53"/>
    <w:rsid w:val="00546248"/>
    <w:rsid w:val="0056298B"/>
    <w:rsid w:val="00573330"/>
    <w:rsid w:val="00582C50"/>
    <w:rsid w:val="005954FE"/>
    <w:rsid w:val="00595EBB"/>
    <w:rsid w:val="00596B79"/>
    <w:rsid w:val="005A3B47"/>
    <w:rsid w:val="005C5DF4"/>
    <w:rsid w:val="005D0B6D"/>
    <w:rsid w:val="00601D78"/>
    <w:rsid w:val="0060670E"/>
    <w:rsid w:val="00613170"/>
    <w:rsid w:val="0063071D"/>
    <w:rsid w:val="00641BF5"/>
    <w:rsid w:val="00646DDE"/>
    <w:rsid w:val="006478CE"/>
    <w:rsid w:val="00682184"/>
    <w:rsid w:val="006A0B3D"/>
    <w:rsid w:val="006A58BD"/>
    <w:rsid w:val="006D1E21"/>
    <w:rsid w:val="006E2A71"/>
    <w:rsid w:val="006E767A"/>
    <w:rsid w:val="0070765E"/>
    <w:rsid w:val="00715836"/>
    <w:rsid w:val="0072310F"/>
    <w:rsid w:val="00734F5A"/>
    <w:rsid w:val="00761E07"/>
    <w:rsid w:val="00770930"/>
    <w:rsid w:val="00782393"/>
    <w:rsid w:val="0078759F"/>
    <w:rsid w:val="007972DB"/>
    <w:rsid w:val="007A1E7B"/>
    <w:rsid w:val="007A31C8"/>
    <w:rsid w:val="007C443B"/>
    <w:rsid w:val="007D6C98"/>
    <w:rsid w:val="0082594D"/>
    <w:rsid w:val="00840C1F"/>
    <w:rsid w:val="00842DFB"/>
    <w:rsid w:val="00844D4A"/>
    <w:rsid w:val="008475F2"/>
    <w:rsid w:val="00894ED6"/>
    <w:rsid w:val="00896535"/>
    <w:rsid w:val="008B254D"/>
    <w:rsid w:val="008D4909"/>
    <w:rsid w:val="008F05A6"/>
    <w:rsid w:val="00905160"/>
    <w:rsid w:val="009119A5"/>
    <w:rsid w:val="00923DF3"/>
    <w:rsid w:val="00932864"/>
    <w:rsid w:val="009557D5"/>
    <w:rsid w:val="00962EF3"/>
    <w:rsid w:val="0097255B"/>
    <w:rsid w:val="009B378D"/>
    <w:rsid w:val="009D21B3"/>
    <w:rsid w:val="009E2B2F"/>
    <w:rsid w:val="009E39EA"/>
    <w:rsid w:val="00A01487"/>
    <w:rsid w:val="00A03462"/>
    <w:rsid w:val="00A41D89"/>
    <w:rsid w:val="00A66C6D"/>
    <w:rsid w:val="00A811D4"/>
    <w:rsid w:val="00A8376C"/>
    <w:rsid w:val="00A87D18"/>
    <w:rsid w:val="00A93E6E"/>
    <w:rsid w:val="00AB422F"/>
    <w:rsid w:val="00AB57A0"/>
    <w:rsid w:val="00AC43EB"/>
    <w:rsid w:val="00AD3AF2"/>
    <w:rsid w:val="00AD5E85"/>
    <w:rsid w:val="00B06698"/>
    <w:rsid w:val="00B07E5F"/>
    <w:rsid w:val="00B35A49"/>
    <w:rsid w:val="00BE0675"/>
    <w:rsid w:val="00BE16FC"/>
    <w:rsid w:val="00C04E95"/>
    <w:rsid w:val="00C07C3C"/>
    <w:rsid w:val="00C31ED4"/>
    <w:rsid w:val="00C37A20"/>
    <w:rsid w:val="00C540D2"/>
    <w:rsid w:val="00C55E31"/>
    <w:rsid w:val="00C560C8"/>
    <w:rsid w:val="00C76992"/>
    <w:rsid w:val="00C81F9F"/>
    <w:rsid w:val="00C86E32"/>
    <w:rsid w:val="00CA3EBE"/>
    <w:rsid w:val="00CD5D7E"/>
    <w:rsid w:val="00D01B66"/>
    <w:rsid w:val="00D0363B"/>
    <w:rsid w:val="00D04CAD"/>
    <w:rsid w:val="00D174BF"/>
    <w:rsid w:val="00D41461"/>
    <w:rsid w:val="00DD5078"/>
    <w:rsid w:val="00DE419D"/>
    <w:rsid w:val="00DF0C52"/>
    <w:rsid w:val="00E100E4"/>
    <w:rsid w:val="00E16EBC"/>
    <w:rsid w:val="00E259EA"/>
    <w:rsid w:val="00E321CF"/>
    <w:rsid w:val="00E43CDA"/>
    <w:rsid w:val="00E55344"/>
    <w:rsid w:val="00E60D64"/>
    <w:rsid w:val="00E75F9C"/>
    <w:rsid w:val="00E80491"/>
    <w:rsid w:val="00E94FCB"/>
    <w:rsid w:val="00EA1A8B"/>
    <w:rsid w:val="00EA3439"/>
    <w:rsid w:val="00EA5194"/>
    <w:rsid w:val="00EA6051"/>
    <w:rsid w:val="00EB0F4C"/>
    <w:rsid w:val="00EB28EA"/>
    <w:rsid w:val="00ED7CC9"/>
    <w:rsid w:val="00EF2CA2"/>
    <w:rsid w:val="00EF407F"/>
    <w:rsid w:val="00F00D24"/>
    <w:rsid w:val="00F04EF0"/>
    <w:rsid w:val="00F11749"/>
    <w:rsid w:val="00F17BAE"/>
    <w:rsid w:val="00F21689"/>
    <w:rsid w:val="00F2447D"/>
    <w:rsid w:val="00F25CD1"/>
    <w:rsid w:val="00F34060"/>
    <w:rsid w:val="00F740A0"/>
    <w:rsid w:val="00F819DE"/>
    <w:rsid w:val="00F84826"/>
    <w:rsid w:val="00F965A2"/>
    <w:rsid w:val="00FB1191"/>
    <w:rsid w:val="00FB28B3"/>
    <w:rsid w:val="00FC7FBE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CA30F6-6362-4A0F-A7B3-FB438A256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864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932864"/>
    <w:pPr>
      <w:ind w:leftChars="400" w:left="800"/>
    </w:pPr>
    <w:rPr>
      <w:rFonts w:cs="Times New Roman"/>
    </w:rPr>
  </w:style>
  <w:style w:type="table" w:customStyle="1" w:styleId="PlainTable21">
    <w:name w:val="Plain Table 21"/>
    <w:basedOn w:val="TableNormal"/>
    <w:uiPriority w:val="42"/>
    <w:rsid w:val="00EA1A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821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2184"/>
    <w:rPr>
      <w:rFonts w:ascii="맑은 고딕" w:eastAsia="맑은 고딕" w:hAnsi="맑은 고딕"/>
    </w:rPr>
  </w:style>
  <w:style w:type="paragraph" w:styleId="Footer">
    <w:name w:val="footer"/>
    <w:basedOn w:val="Normal"/>
    <w:link w:val="FooterChar"/>
    <w:uiPriority w:val="99"/>
    <w:unhideWhenUsed/>
    <w:rsid w:val="006821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2184"/>
    <w:rPr>
      <w:rFonts w:ascii="맑은 고딕" w:eastAsia="맑은 고딕" w:hAnsi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2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ungtae Kim</dc:creator>
  <cp:keywords/>
  <dc:description/>
  <cp:lastModifiedBy>jungsung</cp:lastModifiedBy>
  <cp:revision>14</cp:revision>
  <dcterms:created xsi:type="dcterms:W3CDTF">2016-06-23T01:16:00Z</dcterms:created>
  <dcterms:modified xsi:type="dcterms:W3CDTF">2017-03-13T07:33:00Z</dcterms:modified>
</cp:coreProperties>
</file>